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989934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Bone marrow smear findings.</w:t>
      </w:r>
    </w:p>
    <w:tbl>
      <w:tblPr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907"/>
        <w:gridCol w:w="4755"/>
      </w:tblGrid>
      <w:tr w14:paraId="5A86D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915A3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0C95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47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A76F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ding</w:t>
            </w:r>
          </w:p>
        </w:tc>
      </w:tr>
      <w:tr w14:paraId="4C3F4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540C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men and cellular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8E94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men quality</w:t>
            </w:r>
          </w:p>
        </w:tc>
        <w:tc>
          <w:tcPr>
            <w:tcW w:w="47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0AB2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ne marrow sampling, smear preparation, and staining were good; marrow particles (+) and fat droplets (+) were observed.</w:t>
            </w:r>
          </w:p>
        </w:tc>
      </w:tr>
      <w:tr w14:paraId="5D919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23D0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men and cell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1543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ne marrow cellularity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093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kedly active marrow</w:t>
            </w:r>
          </w:p>
        </w:tc>
      </w:tr>
      <w:tr w14:paraId="58593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8E39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erentia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5789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ed nucleated marrow cells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EEB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 nucleated marrow cells</w:t>
            </w:r>
          </w:p>
        </w:tc>
      </w:tr>
      <w:tr w14:paraId="2747F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05F5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erentia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7D2C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:E ratio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A93A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:1, indicating erythroid-predominant hyperplasia</w:t>
            </w:r>
          </w:p>
        </w:tc>
      </w:tr>
      <w:tr w14:paraId="56828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5D8D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erentia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2ED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phologic blast assessment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033A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blasts were recorded in the 200-cell bone marrow differential count; no increase in blasts was reported.</w:t>
            </w:r>
          </w:p>
        </w:tc>
      </w:tr>
      <w:tr w14:paraId="10F01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B43D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nulocytic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E374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finding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C0D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kedly active granulopoiesis; granulocytic cells at different maturation stages showed no obvious morphologic abnormalities.</w:t>
            </w:r>
          </w:p>
        </w:tc>
      </w:tr>
      <w:tr w14:paraId="76468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6D82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nulocytic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48CD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roximate proportion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0917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ic granulocytic cells accounted for approximately 39.5% of nucleated marrow cells, with an additional 0.5% eosinophilic metamyelocytes recorded.</w:t>
            </w:r>
          </w:p>
        </w:tc>
      </w:tr>
      <w:tr w14:paraId="440F5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10C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ythroid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17B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finding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F9C1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kedly active erythropoiesis, mainly composed of intermediate and late erythroblasts.</w:t>
            </w:r>
          </w:p>
        </w:tc>
      </w:tr>
      <w:tr w14:paraId="39AD1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331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ythroid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86F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roximate proportion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864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roximately 53.0% of nucleated marrow cells.</w:t>
            </w:r>
          </w:p>
        </w:tc>
      </w:tr>
      <w:tr w14:paraId="4D650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ADD9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ythroid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2D16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phology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059D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small number of erythroblasts with nuclear irregularities were observed; mature erythrocytes showed anisocytosis with occasional polychromatophilic red cells.</w:t>
            </w:r>
          </w:p>
        </w:tc>
      </w:tr>
      <w:tr w14:paraId="737C3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AE5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gakaryocytic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A3FB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gakaryocytes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7AFB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total of 58 megakaryocytes were counted, including immature megakaryocytes 6%, granular megakaryocytes 78%, platelet-producing megakaryocytes 14%, and naked nuclei 2%; platelet clusters were readily observed.</w:t>
            </w:r>
          </w:p>
        </w:tc>
      </w:tr>
      <w:tr w14:paraId="33D21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200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gakaryocytic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D88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phologic abnormality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F09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obvious megakaryocytic morphologic abnormality was reported.</w:t>
            </w:r>
          </w:p>
        </w:tc>
      </w:tr>
      <w:tr w14:paraId="77B17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40B1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st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5819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acellular iron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D06D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kedly increased (+++)</w:t>
            </w:r>
          </w:p>
        </w:tc>
      </w:tr>
      <w:tr w14:paraId="33FD2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73A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st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04D4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cellular iron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4EA8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I 26%, type II 15%, type III 13%, and type IV 5%.</w:t>
            </w:r>
          </w:p>
        </w:tc>
      </w:tr>
      <w:tr w14:paraId="53341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E043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st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D1FC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ng sideroblasts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86EA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% of erythroid precursors.</w:t>
            </w:r>
          </w:p>
        </w:tc>
      </w:tr>
      <w:tr w14:paraId="59B1F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1A2C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2E81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mphoid cells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2DE0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mphocytes accounted for approximately 4%, including 0.5% immature lymphocytes.</w:t>
            </w:r>
          </w:p>
        </w:tc>
      </w:tr>
      <w:tr w14:paraId="0F5A3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2BFE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6CAC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354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%.</w:t>
            </w:r>
          </w:p>
        </w:tc>
      </w:tr>
      <w:tr w14:paraId="1244B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7BC4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311D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 cells / abnormal cells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0B9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abnormal lymphoid cells, plasma cell expansion, myeloma cells, or other abnormal cells were recorded in the differential table.</w:t>
            </w:r>
          </w:p>
        </w:tc>
      </w:tr>
      <w:tr w14:paraId="5CA37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50589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impression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86D77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phologic summary</w:t>
            </w:r>
          </w:p>
        </w:tc>
        <w:tc>
          <w:tcPr>
            <w:tcW w:w="4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0639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kedly active marrow with erythroid predominance and 14% ring sideroblasts. A small number of erythroblasts with nuclear irregularities were observed, while no obvious abnormalities were reported in the remaining cell lineages. Correlation with clinical findings, immunophenotyping, and genetic testing was recommended.</w:t>
            </w:r>
          </w:p>
        </w:tc>
      </w:tr>
    </w:tbl>
    <w:p w14:paraId="2A422E25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141A8C"/>
    <w:rsid w:val="0A141A8C"/>
    <w:rsid w:val="75B3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13:32:00Z</dcterms:created>
  <dc:creator>......</dc:creator>
  <cp:lastModifiedBy>......</cp:lastModifiedBy>
  <dcterms:modified xsi:type="dcterms:W3CDTF">2026-05-20T13:3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07FB900B66F40D6BD891DE5DA88BAC1_11</vt:lpwstr>
  </property>
  <property fmtid="{D5CDD505-2E9C-101B-9397-08002B2CF9AE}" pid="4" name="KSOTemplateDocerSaveRecord">
    <vt:lpwstr>eyJoZGlkIjoiZDFhMjAwYzlhZjQ0MTQwNmI4MmQ4M2I1YTVmMzk0YzEiLCJ1c2VySWQiOiIyMTg4ODYzMTIifQ==</vt:lpwstr>
  </property>
</Properties>
</file>